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DF72E" w14:textId="677AE334" w:rsidR="00344EF3" w:rsidRPr="008A278E" w:rsidRDefault="00344EF3" w:rsidP="00344EF3">
      <w:pPr>
        <w:rPr>
          <w:rFonts w:hint="eastAsia"/>
        </w:rPr>
      </w:pPr>
      <w:r w:rsidRPr="008A278E"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t>Table S1</w:t>
      </w:r>
      <w:r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t>a</w:t>
      </w:r>
      <w:r w:rsidR="005D5114"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t>.</w:t>
      </w:r>
      <w:r>
        <w:rPr>
          <w:rFonts w:ascii="Times New Roman" w:eastAsia="等线" w:hAnsi="Times New Roman" w:cs="Times New Roman" w:hint="eastAsia"/>
          <w:szCs w:val="21"/>
          <w14:ligatures w14:val="none"/>
        </w:rPr>
        <w:t xml:space="preserve"> </w:t>
      </w:r>
      <w:bookmarkStart w:id="0" w:name="_Hlk184117607"/>
      <w:r w:rsidR="005D5114" w:rsidRPr="005D5114">
        <w:rPr>
          <w:rFonts w:ascii="Times New Roman" w:eastAsia="等线" w:hAnsi="Times New Roman" w:cs="Times New Roman" w:hint="eastAsia"/>
          <w:szCs w:val="21"/>
          <w14:ligatures w14:val="none"/>
        </w:rPr>
        <w:t>Definition of the grading of five scoring system</w:t>
      </w:r>
      <w:r w:rsidR="001D01EA">
        <w:rPr>
          <w:rFonts w:ascii="Times New Roman" w:eastAsia="等线" w:hAnsi="Times New Roman" w:cs="Times New Roman" w:hint="eastAsia"/>
          <w:szCs w:val="21"/>
          <w14:ligatures w14:val="none"/>
        </w:rPr>
        <w:t>s</w:t>
      </w:r>
      <w:r w:rsidR="00A63B3D">
        <w:rPr>
          <w:rFonts w:ascii="Times New Roman" w:eastAsia="等线" w:hAnsi="Times New Roman" w:cs="Times New Roman" w:hint="eastAsia"/>
          <w:szCs w:val="21"/>
          <w14:ligatures w14:val="none"/>
        </w:rPr>
        <w:t>.</w:t>
      </w:r>
      <w:bookmarkEnd w:id="0"/>
    </w:p>
    <w:tbl>
      <w:tblPr>
        <w:tblW w:w="5000" w:type="pct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1284"/>
        <w:gridCol w:w="1316"/>
        <w:gridCol w:w="5696"/>
      </w:tblGrid>
      <w:tr w:rsidR="00344EF3" w:rsidRPr="00084C1B" w14:paraId="63E8D103" w14:textId="77777777" w:rsidTr="008828EE">
        <w:trPr>
          <w:trHeight w:val="397"/>
          <w:jc w:val="center"/>
        </w:trPr>
        <w:tc>
          <w:tcPr>
            <w:tcW w:w="7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D4D4D4"/>
            <w:vAlign w:val="center"/>
          </w:tcPr>
          <w:p w14:paraId="20A05536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bookmarkStart w:id="1" w:name="_Hlk181699562"/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S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coring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8" w:space="0" w:color="auto"/>
            </w:tcBorders>
            <w:shd w:val="clear" w:color="auto" w:fill="D4D4D4"/>
            <w:vAlign w:val="center"/>
          </w:tcPr>
          <w:p w14:paraId="41F1C69E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L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  <w14:ligatures w14:val="none"/>
              </w:rPr>
              <w:t>esion level</w:t>
            </w:r>
          </w:p>
        </w:tc>
        <w:tc>
          <w:tcPr>
            <w:tcW w:w="34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D4D4D4"/>
            <w:vAlign w:val="center"/>
          </w:tcPr>
          <w:p w14:paraId="735D789B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  <w14:ligatures w14:val="none"/>
              </w:rPr>
              <w:t>Definition of grading</w:t>
            </w:r>
          </w:p>
        </w:tc>
      </w:tr>
      <w:tr w:rsidR="00344EF3" w:rsidRPr="00084C1B" w14:paraId="36BC1D36" w14:textId="77777777" w:rsidTr="006B4DF7">
        <w:trPr>
          <w:trHeight w:val="397"/>
          <w:jc w:val="center"/>
        </w:trPr>
        <w:tc>
          <w:tcPr>
            <w:tcW w:w="774" w:type="pct"/>
            <w:tcBorders>
              <w:top w:val="single" w:sz="8" w:space="0" w:color="auto"/>
            </w:tcBorders>
            <w:vAlign w:val="center"/>
          </w:tcPr>
          <w:p w14:paraId="75A73FEC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（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-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793" w:type="pct"/>
            <w:tcBorders>
              <w:top w:val="single" w:sz="8" w:space="0" w:color="auto"/>
            </w:tcBorders>
            <w:vAlign w:val="center"/>
          </w:tcPr>
          <w:p w14:paraId="2C4C26CA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3434" w:type="pct"/>
            <w:tcBorders>
              <w:top w:val="single" w:sz="8" w:space="0" w:color="auto"/>
            </w:tcBorders>
            <w:vAlign w:val="center"/>
          </w:tcPr>
          <w:p w14:paraId="0078D626" w14:textId="77777777" w:rsidR="00344EF3" w:rsidRPr="00084C1B" w:rsidRDefault="00344EF3" w:rsidP="006B4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Under experimental conditions, considered in conjunction with factors such as age, sex, and germline, alterations may have occurred that might otherwise be considered as deviations from the normal state</w:t>
            </w:r>
          </w:p>
        </w:tc>
      </w:tr>
      <w:tr w:rsidR="00344EF3" w:rsidRPr="00084C1B" w14:paraId="1E5038DD" w14:textId="77777777" w:rsidTr="006B4DF7">
        <w:trPr>
          <w:trHeight w:val="397"/>
          <w:jc w:val="center"/>
        </w:trPr>
        <w:tc>
          <w:tcPr>
            <w:tcW w:w="774" w:type="pct"/>
            <w:vAlign w:val="center"/>
          </w:tcPr>
          <w:p w14:paraId="69B97D4D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1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（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+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793" w:type="pct"/>
            <w:vAlign w:val="center"/>
          </w:tcPr>
          <w:p w14:paraId="0C08F2BB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slight</w:t>
            </w:r>
          </w:p>
        </w:tc>
        <w:tc>
          <w:tcPr>
            <w:tcW w:w="3434" w:type="pct"/>
            <w:vAlign w:val="center"/>
          </w:tcPr>
          <w:p w14:paraId="4E5497CB" w14:textId="77777777" w:rsidR="00344EF3" w:rsidRPr="00084C1B" w:rsidRDefault="00344EF3" w:rsidP="006B4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Changes occurring that barely exceed those within the normal range (i.e., minimal changes)</w:t>
            </w:r>
          </w:p>
        </w:tc>
      </w:tr>
      <w:tr w:rsidR="00344EF3" w:rsidRPr="00084C1B" w14:paraId="6E2BD6B6" w14:textId="77777777" w:rsidTr="006B4DF7">
        <w:trPr>
          <w:trHeight w:val="397"/>
          <w:jc w:val="center"/>
        </w:trPr>
        <w:tc>
          <w:tcPr>
            <w:tcW w:w="774" w:type="pct"/>
            <w:vAlign w:val="center"/>
          </w:tcPr>
          <w:p w14:paraId="06A24244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2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（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+</w:t>
            </w:r>
            <w:r w:rsidRPr="00084C1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+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793" w:type="pct"/>
            <w:vAlign w:val="center"/>
          </w:tcPr>
          <w:p w14:paraId="19D4E53A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mild</w:t>
            </w:r>
          </w:p>
        </w:tc>
        <w:tc>
          <w:tcPr>
            <w:tcW w:w="3434" w:type="pct"/>
            <w:vAlign w:val="center"/>
          </w:tcPr>
          <w:p w14:paraId="176A903B" w14:textId="77777777" w:rsidR="00344EF3" w:rsidRPr="00084C1B" w:rsidRDefault="00344EF3" w:rsidP="006B4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Lesions are easily identifiable but limited in severity; lesions may not produce any dysfunction; lesions range from 11% to 20% of the tissue examined</w:t>
            </w:r>
          </w:p>
        </w:tc>
      </w:tr>
      <w:tr w:rsidR="00344EF3" w:rsidRPr="00084C1B" w14:paraId="4A337D30" w14:textId="77777777" w:rsidTr="006B4DF7">
        <w:trPr>
          <w:trHeight w:val="397"/>
          <w:jc w:val="center"/>
        </w:trPr>
        <w:tc>
          <w:tcPr>
            <w:tcW w:w="774" w:type="pct"/>
            <w:vAlign w:val="center"/>
          </w:tcPr>
          <w:p w14:paraId="22D8F590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3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（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+</w:t>
            </w:r>
            <w:r w:rsidRPr="00084C1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++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793" w:type="pct"/>
            <w:vAlign w:val="center"/>
          </w:tcPr>
          <w:p w14:paraId="78514916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3434" w:type="pct"/>
            <w:vAlign w:val="center"/>
          </w:tcPr>
          <w:p w14:paraId="616DBE89" w14:textId="77777777" w:rsidR="00344EF3" w:rsidRPr="00084C1B" w:rsidRDefault="00344EF3" w:rsidP="006B4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Lesions are prominent, with a likely tendency to progress toward severity. May produce limited tissue or organ dysfunction; 21% to 40% of tissues involved</w:t>
            </w:r>
          </w:p>
        </w:tc>
      </w:tr>
      <w:tr w:rsidR="00344EF3" w:rsidRPr="00084C1B" w14:paraId="396DF354" w14:textId="77777777" w:rsidTr="006B4DF7">
        <w:trPr>
          <w:trHeight w:val="397"/>
          <w:jc w:val="center"/>
        </w:trPr>
        <w:tc>
          <w:tcPr>
            <w:tcW w:w="774" w:type="pct"/>
            <w:tcBorders>
              <w:bottom w:val="single" w:sz="12" w:space="0" w:color="auto"/>
            </w:tcBorders>
            <w:vAlign w:val="center"/>
          </w:tcPr>
          <w:p w14:paraId="34567819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4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（</w:t>
            </w:r>
            <w:r w:rsidRPr="00084C1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++++</w:t>
            </w: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vAlign w:val="center"/>
          </w:tcPr>
          <w:p w14:paraId="744A32DE" w14:textId="77777777" w:rsidR="00344EF3" w:rsidRPr="00084C1B" w:rsidRDefault="00344EF3" w:rsidP="006B4D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severe</w:t>
            </w:r>
          </w:p>
        </w:tc>
        <w:tc>
          <w:tcPr>
            <w:tcW w:w="3434" w:type="pct"/>
            <w:tcBorders>
              <w:bottom w:val="single" w:sz="12" w:space="0" w:color="auto"/>
            </w:tcBorders>
            <w:vAlign w:val="center"/>
          </w:tcPr>
          <w:p w14:paraId="5D8E5C0B" w14:textId="77777777" w:rsidR="00344EF3" w:rsidRPr="00084C1B" w:rsidRDefault="00344EF3" w:rsidP="006B4D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84C1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Severe and complete lesions that are expected to produce significant tissue or organ dysfunction; lesions involving 41% to 100% of the examined tissue area</w:t>
            </w:r>
          </w:p>
        </w:tc>
      </w:tr>
      <w:bookmarkEnd w:id="1"/>
    </w:tbl>
    <w:p w14:paraId="4A1CB57B" w14:textId="77777777" w:rsidR="00344EF3" w:rsidRPr="00084C1B" w:rsidRDefault="00344EF3" w:rsidP="00344EF3">
      <w:pPr>
        <w:rPr>
          <w:rFonts w:hint="eastAsia"/>
        </w:rPr>
      </w:pPr>
    </w:p>
    <w:p w14:paraId="7235D960" w14:textId="77777777" w:rsidR="00344EF3" w:rsidRP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5762694C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283C3682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1717EA48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51A41A6A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624B7DAC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6032FE07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32C99003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045E507D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5C363CBA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39951AF0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69BA44BB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529E6A67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1390C9B7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274EC736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076B5E0C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52427A4A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3267F1BD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35AA6F39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66C8446D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64FFCA58" w14:textId="77777777" w:rsidR="00344EF3" w:rsidRDefault="00344EF3" w:rsidP="008A278E">
      <w:pPr>
        <w:spacing w:line="300" w:lineRule="auto"/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</w:p>
    <w:p w14:paraId="007E486E" w14:textId="44211123" w:rsidR="008A278E" w:rsidRPr="008A278E" w:rsidRDefault="008A278E" w:rsidP="008A278E">
      <w:pPr>
        <w:spacing w:line="300" w:lineRule="auto"/>
        <w:rPr>
          <w:rFonts w:ascii="Times New Roman" w:eastAsia="等线" w:hAnsi="Times New Roman" w:cs="Times New Roman"/>
          <w:szCs w:val="21"/>
          <w14:ligatures w14:val="none"/>
        </w:rPr>
      </w:pPr>
      <w:r w:rsidRPr="008A278E"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lastRenderedPageBreak/>
        <w:t>Table S1</w:t>
      </w:r>
      <w:r w:rsidR="00344EF3"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t>b</w:t>
      </w:r>
      <w:r w:rsidR="005D5114"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t>.</w:t>
      </w:r>
      <w:r w:rsidRPr="008A278E">
        <w:rPr>
          <w:rFonts w:ascii="Times New Roman" w:eastAsia="等线" w:hAnsi="Times New Roman" w:cs="Times New Roman" w:hint="eastAsia"/>
          <w:b/>
          <w:bCs/>
          <w:szCs w:val="21"/>
          <w14:ligatures w14:val="none"/>
        </w:rPr>
        <w:t xml:space="preserve"> </w:t>
      </w:r>
      <w:r w:rsidRPr="008A278E">
        <w:rPr>
          <w:rFonts w:ascii="Times New Roman" w:eastAsia="等线" w:hAnsi="Times New Roman" w:cs="Times New Roman"/>
          <w14:ligatures w14:val="none"/>
        </w:rPr>
        <w:t>Histopathological</w:t>
      </w:r>
      <w:r w:rsidRPr="008A278E">
        <w:rPr>
          <w:rFonts w:ascii="Times New Roman" w:eastAsia="等线" w:hAnsi="Times New Roman" w:cs="Times New Roman"/>
          <w:szCs w:val="21"/>
          <w14:ligatures w14:val="none"/>
        </w:rPr>
        <w:t> scoring</w:t>
      </w:r>
      <w:r w:rsidRPr="008A278E">
        <w:rPr>
          <w:rFonts w:ascii="Times New Roman" w:eastAsia="等线" w:hAnsi="Times New Roman" w:cs="Times New Roman" w:hint="eastAsia"/>
          <w:szCs w:val="21"/>
          <w14:ligatures w14:val="none"/>
        </w:rPr>
        <w:t xml:space="preserve"> of lung</w:t>
      </w:r>
      <w:r w:rsidR="001D01EA">
        <w:rPr>
          <w:rFonts w:ascii="Times New Roman" w:eastAsia="等线" w:hAnsi="Times New Roman" w:cs="Times New Roman" w:hint="eastAsia"/>
          <w:szCs w:val="21"/>
          <w14:ligatures w14:val="none"/>
        </w:rPr>
        <w:t>s</w:t>
      </w:r>
      <w:r w:rsidRPr="008A278E">
        <w:rPr>
          <w:rFonts w:ascii="Times New Roman" w:eastAsia="等线" w:hAnsi="Times New Roman" w:cs="Times New Roman" w:hint="eastAsia"/>
          <w:szCs w:val="21"/>
          <w14:ligatures w14:val="none"/>
        </w:rPr>
        <w:t xml:space="preserve"> </w:t>
      </w:r>
      <w:r w:rsidRPr="008A278E">
        <w:rPr>
          <w:rFonts w:ascii="Times New Roman" w:eastAsia="等线" w:hAnsi="Times New Roman" w:cs="Times New Roman"/>
          <w:szCs w:val="21"/>
          <w14:ligatures w14:val="none"/>
        </w:rPr>
        <w:t>on Day 5 postinfection</w:t>
      </w:r>
      <w:r w:rsidRPr="008A278E">
        <w:rPr>
          <w:rFonts w:ascii="Times New Roman" w:eastAsia="等线" w:hAnsi="Times New Roman" w:cs="Times New Roman" w:hint="eastAsia"/>
          <w:szCs w:val="21"/>
          <w14:ligatures w14:val="none"/>
        </w:rPr>
        <w:t>.</w:t>
      </w:r>
    </w:p>
    <w:tbl>
      <w:tblPr>
        <w:tblStyle w:val="a6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987"/>
        <w:gridCol w:w="1572"/>
        <w:gridCol w:w="1138"/>
        <w:gridCol w:w="1276"/>
        <w:gridCol w:w="1134"/>
        <w:gridCol w:w="993"/>
      </w:tblGrid>
      <w:tr w:rsidR="008A278E" w:rsidRPr="0001571E" w14:paraId="62028EDE" w14:textId="77777777" w:rsidTr="006B4DF7">
        <w:trPr>
          <w:trHeight w:val="120"/>
        </w:trPr>
        <w:tc>
          <w:tcPr>
            <w:tcW w:w="1123" w:type="dxa"/>
            <w:vMerge w:val="restart"/>
            <w:tcBorders>
              <w:top w:val="single" w:sz="12" w:space="0" w:color="auto"/>
            </w:tcBorders>
            <w:vAlign w:val="center"/>
          </w:tcPr>
          <w:p w14:paraId="1671E9E4" w14:textId="77777777" w:rsidR="008A278E" w:rsidRPr="0001571E" w:rsidRDefault="008A278E" w:rsidP="006B4DF7">
            <w:pPr>
              <w:rPr>
                <w:rFonts w:ascii="Arial" w:hAnsi="Arial" w:cs="Arial"/>
                <w:sz w:val="15"/>
                <w:szCs w:val="15"/>
              </w:rPr>
            </w:pPr>
            <w:bookmarkStart w:id="2" w:name="_Hlk181461225"/>
            <w:r w:rsidRPr="0001571E">
              <w:rPr>
                <w:rFonts w:ascii="Arial" w:hAnsi="Arial" w:cs="Arial"/>
                <w:sz w:val="15"/>
                <w:szCs w:val="15"/>
              </w:rPr>
              <w:t>Groups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  <w:vAlign w:val="center"/>
          </w:tcPr>
          <w:p w14:paraId="2B268BB3" w14:textId="77777777" w:rsidR="008A278E" w:rsidRPr="0001571E" w:rsidRDefault="008A278E" w:rsidP="006B4DF7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宋体" w:eastAsia="宋体" w:hAnsi="宋体" w:cs="宋体" w:hint="eastAsia"/>
                <w:b/>
                <w:bCs/>
                <w:kern w:val="36"/>
                <w:sz w:val="15"/>
                <w:szCs w:val="15"/>
                <w14:ligatures w14:val="none"/>
              </w:rPr>
            </w:pPr>
            <w:r w:rsidRPr="00CA5579">
              <w:rPr>
                <w:rFonts w:ascii="Arial" w:hAnsi="Arial" w:cs="Arial"/>
                <w:sz w:val="15"/>
                <w:szCs w:val="15"/>
              </w:rPr>
              <w:t>Challenge Strains</w:t>
            </w:r>
          </w:p>
        </w:tc>
        <w:tc>
          <w:tcPr>
            <w:tcW w:w="6112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00CA0A87" w14:textId="77777777" w:rsidR="008A278E" w:rsidRPr="008A278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A278E">
              <w:rPr>
                <w:rFonts w:ascii="Arial" w:hAnsi="Arial" w:cs="Arial"/>
                <w:sz w:val="15"/>
                <w:szCs w:val="15"/>
              </w:rPr>
              <w:t>Results</w:t>
            </w:r>
          </w:p>
        </w:tc>
      </w:tr>
      <w:tr w:rsidR="008A278E" w:rsidRPr="0001571E" w14:paraId="0C3FF827" w14:textId="77777777" w:rsidTr="006B4DF7">
        <w:trPr>
          <w:trHeight w:val="119"/>
        </w:trPr>
        <w:tc>
          <w:tcPr>
            <w:tcW w:w="1123" w:type="dxa"/>
            <w:vMerge/>
            <w:tcBorders>
              <w:bottom w:val="single" w:sz="8" w:space="0" w:color="auto"/>
            </w:tcBorders>
          </w:tcPr>
          <w:p w14:paraId="172FD2D6" w14:textId="77777777" w:rsidR="008A278E" w:rsidRPr="0001571E" w:rsidRDefault="008A278E" w:rsidP="006B4DF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  <w:vMerge/>
            <w:tcBorders>
              <w:bottom w:val="single" w:sz="8" w:space="0" w:color="auto"/>
            </w:tcBorders>
          </w:tcPr>
          <w:p w14:paraId="20B8282C" w14:textId="77777777" w:rsidR="008A278E" w:rsidRPr="0001571E" w:rsidRDefault="008A278E" w:rsidP="006B4DF7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</w:tcPr>
          <w:p w14:paraId="53E9DDF3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bronchial epithelial cell detachment and necrosis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</w:tcPr>
          <w:p w14:paraId="4DF4956F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alveolar wall thickening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B159B37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inflammatory cell infiltration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46F0694B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hemorrhag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100433B2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congestion</w:t>
            </w:r>
          </w:p>
        </w:tc>
      </w:tr>
      <w:tr w:rsidR="008A278E" w:rsidRPr="0001571E" w14:paraId="5F25462C" w14:textId="77777777" w:rsidTr="006B4DF7">
        <w:trPr>
          <w:trHeight w:val="368"/>
        </w:trPr>
        <w:tc>
          <w:tcPr>
            <w:tcW w:w="1123" w:type="dxa"/>
            <w:tcBorders>
              <w:top w:val="single" w:sz="8" w:space="0" w:color="auto"/>
            </w:tcBorders>
          </w:tcPr>
          <w:p w14:paraId="0D1FA465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11F2815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/</w:t>
            </w:r>
          </w:p>
        </w:tc>
        <w:tc>
          <w:tcPr>
            <w:tcW w:w="1572" w:type="dxa"/>
            <w:tcBorders>
              <w:top w:val="single" w:sz="8" w:space="0" w:color="auto"/>
            </w:tcBorders>
          </w:tcPr>
          <w:p w14:paraId="1F57FD5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8" w:type="dxa"/>
            <w:tcBorders>
              <w:top w:val="single" w:sz="8" w:space="0" w:color="auto"/>
            </w:tcBorders>
          </w:tcPr>
          <w:p w14:paraId="0D9E77D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368B51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32F83DD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86894E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32299311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3401E153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PBS</w:t>
            </w:r>
          </w:p>
        </w:tc>
        <w:tc>
          <w:tcPr>
            <w:tcW w:w="987" w:type="dxa"/>
          </w:tcPr>
          <w:p w14:paraId="472DF0B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4879565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71F2B6C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075AC25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3FDE598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993" w:type="dxa"/>
          </w:tcPr>
          <w:p w14:paraId="501E36C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5060AE55" w14:textId="77777777" w:rsidTr="006B4DF7">
        <w:trPr>
          <w:trHeight w:val="59"/>
        </w:trPr>
        <w:tc>
          <w:tcPr>
            <w:tcW w:w="1123" w:type="dxa"/>
            <w:vMerge/>
          </w:tcPr>
          <w:p w14:paraId="7FFBD447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7B0BB79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0B8E987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787CA04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276" w:type="dxa"/>
          </w:tcPr>
          <w:p w14:paraId="601E2F8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0111C5E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993" w:type="dxa"/>
          </w:tcPr>
          <w:p w14:paraId="21E103E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</w:tr>
      <w:tr w:rsidR="008A278E" w:rsidRPr="0001571E" w14:paraId="6D68A202" w14:textId="77777777" w:rsidTr="006B4DF7">
        <w:trPr>
          <w:trHeight w:val="59"/>
        </w:trPr>
        <w:tc>
          <w:tcPr>
            <w:tcW w:w="1123" w:type="dxa"/>
            <w:vMerge/>
          </w:tcPr>
          <w:p w14:paraId="280CD54D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0F5FA1A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62CA0DE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138" w:type="dxa"/>
          </w:tcPr>
          <w:p w14:paraId="7C83A57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276" w:type="dxa"/>
          </w:tcPr>
          <w:p w14:paraId="616FA49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133" w:type="dxa"/>
          </w:tcPr>
          <w:p w14:paraId="13091C8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5F98365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47229425" w14:textId="77777777" w:rsidTr="006B4DF7">
        <w:trPr>
          <w:trHeight w:val="59"/>
        </w:trPr>
        <w:tc>
          <w:tcPr>
            <w:tcW w:w="1123" w:type="dxa"/>
            <w:vMerge/>
          </w:tcPr>
          <w:p w14:paraId="621C05BC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6814E36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</w:tcPr>
          <w:p w14:paraId="0465962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138" w:type="dxa"/>
          </w:tcPr>
          <w:p w14:paraId="483F246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276" w:type="dxa"/>
          </w:tcPr>
          <w:p w14:paraId="3965288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133" w:type="dxa"/>
          </w:tcPr>
          <w:p w14:paraId="78D0FFC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04F1B11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74CAE53B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149A2769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QIV</w:t>
            </w:r>
          </w:p>
        </w:tc>
        <w:tc>
          <w:tcPr>
            <w:tcW w:w="987" w:type="dxa"/>
          </w:tcPr>
          <w:p w14:paraId="78E6A40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4330C72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415474F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6016F24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6B5883F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3DCCCC6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5AACD215" w14:textId="77777777" w:rsidTr="006B4DF7">
        <w:trPr>
          <w:trHeight w:val="59"/>
        </w:trPr>
        <w:tc>
          <w:tcPr>
            <w:tcW w:w="1123" w:type="dxa"/>
            <w:vMerge/>
          </w:tcPr>
          <w:p w14:paraId="26C909C3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0988451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4BCF9FF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7738459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44D32FB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74DA423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993" w:type="dxa"/>
          </w:tcPr>
          <w:p w14:paraId="742C184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05AD261A" w14:textId="77777777" w:rsidTr="006B4DF7">
        <w:trPr>
          <w:trHeight w:val="59"/>
        </w:trPr>
        <w:tc>
          <w:tcPr>
            <w:tcW w:w="1123" w:type="dxa"/>
            <w:vMerge/>
          </w:tcPr>
          <w:p w14:paraId="33044B91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46D3CEA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46AB690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38E9309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64FB1FF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11076A7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993" w:type="dxa"/>
          </w:tcPr>
          <w:p w14:paraId="648CB94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042B7CA8" w14:textId="77777777" w:rsidTr="006B4DF7">
        <w:trPr>
          <w:trHeight w:val="59"/>
        </w:trPr>
        <w:tc>
          <w:tcPr>
            <w:tcW w:w="1123" w:type="dxa"/>
            <w:vMerge/>
          </w:tcPr>
          <w:p w14:paraId="5E9B5B3B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0907D19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</w:tcPr>
          <w:p w14:paraId="0C00113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79A1BE9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4D190BC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54E6C82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34999D12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</w:tr>
      <w:tr w:rsidR="008A278E" w:rsidRPr="0001571E" w14:paraId="0344D7AB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1359E697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01571E">
              <w:rPr>
                <w:rFonts w:ascii="Arial" w:hAnsi="Arial" w:cs="Arial"/>
                <w:sz w:val="15"/>
                <w:szCs w:val="15"/>
              </w:rPr>
              <w:t>rHA</w:t>
            </w:r>
            <w:proofErr w:type="spellEnd"/>
            <w:r w:rsidRPr="0001571E">
              <w:rPr>
                <w:rFonts w:ascii="Arial" w:hAnsi="Arial" w:cs="Arial"/>
                <w:sz w:val="15"/>
                <w:szCs w:val="15"/>
              </w:rPr>
              <w:t>/CpG</w:t>
            </w:r>
          </w:p>
        </w:tc>
        <w:tc>
          <w:tcPr>
            <w:tcW w:w="987" w:type="dxa"/>
          </w:tcPr>
          <w:p w14:paraId="7AEFF31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624E8B9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7A4DAA4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1089FC6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18A58FA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2285D4E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</w:tr>
      <w:tr w:rsidR="008A278E" w:rsidRPr="0001571E" w14:paraId="2A63F746" w14:textId="77777777" w:rsidTr="006B4DF7">
        <w:trPr>
          <w:trHeight w:val="59"/>
        </w:trPr>
        <w:tc>
          <w:tcPr>
            <w:tcW w:w="1123" w:type="dxa"/>
            <w:vMerge/>
          </w:tcPr>
          <w:p w14:paraId="03126E60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752115A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1148315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1999465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276" w:type="dxa"/>
          </w:tcPr>
          <w:p w14:paraId="282C8E3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50588B3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6FE11EB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</w:tr>
      <w:tr w:rsidR="008A278E" w:rsidRPr="0001571E" w14:paraId="5D15F821" w14:textId="77777777" w:rsidTr="006B4DF7">
        <w:trPr>
          <w:trHeight w:val="59"/>
        </w:trPr>
        <w:tc>
          <w:tcPr>
            <w:tcW w:w="1123" w:type="dxa"/>
            <w:vMerge/>
          </w:tcPr>
          <w:p w14:paraId="5811F319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43A7E88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1B90C38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1BAA2A9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6A31028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753AD1C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6C8FA0B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0B3584CF" w14:textId="77777777" w:rsidTr="006B4DF7">
        <w:trPr>
          <w:trHeight w:val="59"/>
        </w:trPr>
        <w:tc>
          <w:tcPr>
            <w:tcW w:w="1123" w:type="dxa"/>
            <w:vMerge/>
          </w:tcPr>
          <w:p w14:paraId="2EDCEDDE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6C9E3C5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</w:tcPr>
          <w:p w14:paraId="0D7E5FA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+</w:t>
            </w:r>
          </w:p>
        </w:tc>
        <w:tc>
          <w:tcPr>
            <w:tcW w:w="1138" w:type="dxa"/>
          </w:tcPr>
          <w:p w14:paraId="442949F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7F08361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790FFF9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75CE6CE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</w:tr>
      <w:tr w:rsidR="008A278E" w:rsidRPr="0001571E" w14:paraId="3DCD9E4C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1F34C268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A-f/CpG</w:t>
            </w:r>
          </w:p>
        </w:tc>
        <w:tc>
          <w:tcPr>
            <w:tcW w:w="987" w:type="dxa"/>
          </w:tcPr>
          <w:p w14:paraId="4612D50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5B82CDF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44259DC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7222DBF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3E5CA80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03A721F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4C96719C" w14:textId="77777777" w:rsidTr="006B4DF7">
        <w:trPr>
          <w:trHeight w:val="59"/>
        </w:trPr>
        <w:tc>
          <w:tcPr>
            <w:tcW w:w="1123" w:type="dxa"/>
            <w:vMerge/>
          </w:tcPr>
          <w:p w14:paraId="143EA699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4289FF0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4309289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51666D5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617E5A1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4752B48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4AE4F4F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0A7C3E50" w14:textId="77777777" w:rsidTr="006B4DF7">
        <w:trPr>
          <w:trHeight w:val="59"/>
        </w:trPr>
        <w:tc>
          <w:tcPr>
            <w:tcW w:w="1123" w:type="dxa"/>
            <w:vMerge/>
          </w:tcPr>
          <w:p w14:paraId="42914B42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5B00F7C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4F2F184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5CC2A34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31FF761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3" w:type="dxa"/>
          </w:tcPr>
          <w:p w14:paraId="30626E9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4B39FBC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7CC47DF3" w14:textId="77777777" w:rsidTr="006B4DF7">
        <w:trPr>
          <w:trHeight w:val="59"/>
        </w:trPr>
        <w:tc>
          <w:tcPr>
            <w:tcW w:w="1123" w:type="dxa"/>
            <w:vMerge/>
          </w:tcPr>
          <w:p w14:paraId="5B6F27B3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5252F76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</w:tcPr>
          <w:p w14:paraId="53EA5AE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8" w:type="dxa"/>
          </w:tcPr>
          <w:p w14:paraId="60AD142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276" w:type="dxa"/>
          </w:tcPr>
          <w:p w14:paraId="6AEAC84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+</w:t>
            </w:r>
          </w:p>
        </w:tc>
        <w:tc>
          <w:tcPr>
            <w:tcW w:w="1133" w:type="dxa"/>
          </w:tcPr>
          <w:p w14:paraId="4C130B4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11A4DD2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40D6E443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1920C53F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M-f/CpG</w:t>
            </w:r>
          </w:p>
        </w:tc>
        <w:tc>
          <w:tcPr>
            <w:tcW w:w="987" w:type="dxa"/>
          </w:tcPr>
          <w:p w14:paraId="193BC00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2441B01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8" w:type="dxa"/>
          </w:tcPr>
          <w:p w14:paraId="070D585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2603EB3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3" w:type="dxa"/>
          </w:tcPr>
          <w:p w14:paraId="7F63410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1DC244D2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3780A995" w14:textId="77777777" w:rsidTr="006B4DF7">
        <w:trPr>
          <w:trHeight w:val="59"/>
        </w:trPr>
        <w:tc>
          <w:tcPr>
            <w:tcW w:w="1123" w:type="dxa"/>
            <w:vMerge/>
          </w:tcPr>
          <w:p w14:paraId="0EFFAC1E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017AC33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5D9F869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4BFB53D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03CCC75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3" w:type="dxa"/>
          </w:tcPr>
          <w:p w14:paraId="6206F7D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405FD524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34D28793" w14:textId="77777777" w:rsidTr="006B4DF7">
        <w:trPr>
          <w:trHeight w:val="59"/>
        </w:trPr>
        <w:tc>
          <w:tcPr>
            <w:tcW w:w="1123" w:type="dxa"/>
            <w:vMerge/>
          </w:tcPr>
          <w:p w14:paraId="5DF69B5C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58B2F74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64C55D5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029AF128" w14:textId="2FA8698A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  <w:r w:rsidR="005252EC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14:paraId="0D224C7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3" w:type="dxa"/>
          </w:tcPr>
          <w:p w14:paraId="77DD6A1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043D0AC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070AD391" w14:textId="77777777" w:rsidTr="006B4DF7">
        <w:trPr>
          <w:trHeight w:val="59"/>
        </w:trPr>
        <w:tc>
          <w:tcPr>
            <w:tcW w:w="1123" w:type="dxa"/>
            <w:vMerge/>
          </w:tcPr>
          <w:p w14:paraId="0BA7D6BE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40E5DD5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</w:tcPr>
          <w:p w14:paraId="4D6818E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8" w:type="dxa"/>
          </w:tcPr>
          <w:p w14:paraId="2D915E9E" w14:textId="6AE5AEC5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  <w:r w:rsidR="005252EC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14:paraId="3CE7AC6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3" w:type="dxa"/>
          </w:tcPr>
          <w:p w14:paraId="1ECE3042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671E0DF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3F1F5024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45630771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CHM-f</w:t>
            </w:r>
          </w:p>
        </w:tc>
        <w:tc>
          <w:tcPr>
            <w:tcW w:w="987" w:type="dxa"/>
          </w:tcPr>
          <w:p w14:paraId="0321428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2E014181" w14:textId="086E9B0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  <w:r w:rsidR="005252EC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8" w:type="dxa"/>
          </w:tcPr>
          <w:p w14:paraId="013AC84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47216704" w14:textId="37FC7124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  <w:r w:rsidR="008828EE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3" w:type="dxa"/>
          </w:tcPr>
          <w:p w14:paraId="6779D28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478E74B0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6D8C759E" w14:textId="77777777" w:rsidTr="006B4DF7">
        <w:trPr>
          <w:trHeight w:val="59"/>
        </w:trPr>
        <w:tc>
          <w:tcPr>
            <w:tcW w:w="1123" w:type="dxa"/>
            <w:vMerge/>
          </w:tcPr>
          <w:p w14:paraId="2F524481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021AD10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59D1839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8" w:type="dxa"/>
          </w:tcPr>
          <w:p w14:paraId="55B1D202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21D2704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3" w:type="dxa"/>
          </w:tcPr>
          <w:p w14:paraId="2129BCD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593F542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6CA74631" w14:textId="77777777" w:rsidTr="006B4DF7">
        <w:trPr>
          <w:trHeight w:val="59"/>
        </w:trPr>
        <w:tc>
          <w:tcPr>
            <w:tcW w:w="1123" w:type="dxa"/>
            <w:vMerge/>
          </w:tcPr>
          <w:p w14:paraId="40892E9A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69CD9BB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0FDAB5A9" w14:textId="163E1EE8" w:rsidR="008A278E" w:rsidRPr="0001571E" w:rsidRDefault="005252EC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5477DE7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159FA0A1" w14:textId="7BB58E4D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  <w:r w:rsidR="005252EC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3" w:type="dxa"/>
          </w:tcPr>
          <w:p w14:paraId="27E208F2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993" w:type="dxa"/>
          </w:tcPr>
          <w:p w14:paraId="257DF83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0F48E88D" w14:textId="77777777" w:rsidTr="006B4DF7">
        <w:trPr>
          <w:trHeight w:val="59"/>
        </w:trPr>
        <w:tc>
          <w:tcPr>
            <w:tcW w:w="1123" w:type="dxa"/>
            <w:vMerge/>
          </w:tcPr>
          <w:p w14:paraId="683CB032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7B406BA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</w:tcPr>
          <w:p w14:paraId="716F627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138" w:type="dxa"/>
          </w:tcPr>
          <w:p w14:paraId="5921B6C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  <w:tc>
          <w:tcPr>
            <w:tcW w:w="1276" w:type="dxa"/>
          </w:tcPr>
          <w:p w14:paraId="7D6D4BF3" w14:textId="5E0587C0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  <w:r w:rsidR="005252EC"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3" w:type="dxa"/>
          </w:tcPr>
          <w:p w14:paraId="6507A5C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14:paraId="7170CBD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769727BC" w14:textId="77777777" w:rsidTr="006B4DF7">
        <w:trPr>
          <w:trHeight w:val="62"/>
        </w:trPr>
        <w:tc>
          <w:tcPr>
            <w:tcW w:w="1123" w:type="dxa"/>
            <w:vMerge w:val="restart"/>
          </w:tcPr>
          <w:p w14:paraId="7B0E1CFF" w14:textId="77777777" w:rsidR="008A278E" w:rsidRPr="0001571E" w:rsidRDefault="008A278E" w:rsidP="006B4DF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CHM-f/CpG</w:t>
            </w:r>
          </w:p>
        </w:tc>
        <w:tc>
          <w:tcPr>
            <w:tcW w:w="987" w:type="dxa"/>
          </w:tcPr>
          <w:p w14:paraId="677B502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1N1</w:t>
            </w:r>
          </w:p>
        </w:tc>
        <w:tc>
          <w:tcPr>
            <w:tcW w:w="1572" w:type="dxa"/>
          </w:tcPr>
          <w:p w14:paraId="00BFE422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8" w:type="dxa"/>
          </w:tcPr>
          <w:p w14:paraId="5C9FA3A6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14:paraId="7355F31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4" w:type="dxa"/>
          </w:tcPr>
          <w:p w14:paraId="435BB237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14:paraId="2FD0C15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11959D85" w14:textId="77777777" w:rsidTr="006B4DF7">
        <w:trPr>
          <w:trHeight w:val="59"/>
        </w:trPr>
        <w:tc>
          <w:tcPr>
            <w:tcW w:w="1123" w:type="dxa"/>
            <w:vMerge/>
          </w:tcPr>
          <w:p w14:paraId="1FDC496A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60F9338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3N2</w:t>
            </w:r>
          </w:p>
        </w:tc>
        <w:tc>
          <w:tcPr>
            <w:tcW w:w="1572" w:type="dxa"/>
          </w:tcPr>
          <w:p w14:paraId="533BDCC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8" w:type="dxa"/>
          </w:tcPr>
          <w:p w14:paraId="3A9274D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14:paraId="1F9A650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4" w:type="dxa"/>
          </w:tcPr>
          <w:p w14:paraId="0122AB7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992" w:type="dxa"/>
          </w:tcPr>
          <w:p w14:paraId="2A18B99E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+</w:t>
            </w:r>
          </w:p>
        </w:tc>
      </w:tr>
      <w:tr w:rsidR="008A278E" w:rsidRPr="0001571E" w14:paraId="207D5620" w14:textId="77777777" w:rsidTr="006B4DF7">
        <w:trPr>
          <w:trHeight w:val="59"/>
        </w:trPr>
        <w:tc>
          <w:tcPr>
            <w:tcW w:w="1123" w:type="dxa"/>
            <w:vMerge/>
          </w:tcPr>
          <w:p w14:paraId="33C8C25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</w:tcPr>
          <w:p w14:paraId="37D506B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5N8</w:t>
            </w:r>
          </w:p>
        </w:tc>
        <w:tc>
          <w:tcPr>
            <w:tcW w:w="1572" w:type="dxa"/>
          </w:tcPr>
          <w:p w14:paraId="02709BE1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1138" w:type="dxa"/>
          </w:tcPr>
          <w:p w14:paraId="3518B14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276" w:type="dxa"/>
          </w:tcPr>
          <w:p w14:paraId="0F56910C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4" w:type="dxa"/>
          </w:tcPr>
          <w:p w14:paraId="07073B13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14:paraId="3B7206D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tr w:rsidR="008A278E" w:rsidRPr="0001571E" w14:paraId="3F4FDFC7" w14:textId="77777777" w:rsidTr="006B4DF7">
        <w:trPr>
          <w:trHeight w:val="59"/>
        </w:trPr>
        <w:tc>
          <w:tcPr>
            <w:tcW w:w="1123" w:type="dxa"/>
            <w:vMerge/>
            <w:tcBorders>
              <w:bottom w:val="single" w:sz="12" w:space="0" w:color="auto"/>
            </w:tcBorders>
          </w:tcPr>
          <w:p w14:paraId="035DD24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4159DB85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571E">
              <w:rPr>
                <w:rFonts w:ascii="Arial" w:hAnsi="Arial" w:cs="Arial"/>
                <w:sz w:val="15"/>
                <w:szCs w:val="15"/>
              </w:rPr>
              <w:t>H9N2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2F474759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8" w:type="dxa"/>
            <w:tcBorders>
              <w:bottom w:val="single" w:sz="12" w:space="0" w:color="auto"/>
            </w:tcBorders>
          </w:tcPr>
          <w:p w14:paraId="5C88E67D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AFF3C5B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CBB1498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rm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120B7F" w14:textId="77777777" w:rsidR="008A278E" w:rsidRPr="0001571E" w:rsidRDefault="008A278E" w:rsidP="006B4DF7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+</w:t>
            </w:r>
          </w:p>
        </w:tc>
      </w:tr>
      <w:bookmarkEnd w:id="2"/>
    </w:tbl>
    <w:p w14:paraId="1EB60B06" w14:textId="1A8CCD5A" w:rsidR="00156C87" w:rsidRDefault="00156C87" w:rsidP="00156C87">
      <w:pPr>
        <w:rPr>
          <w:rFonts w:hint="eastAsia"/>
        </w:rPr>
      </w:pPr>
    </w:p>
    <w:p w14:paraId="00B050CC" w14:textId="77777777" w:rsidR="008A278E" w:rsidRDefault="008A278E" w:rsidP="00156C87">
      <w:pPr>
        <w:rPr>
          <w:rFonts w:hint="eastAsia"/>
        </w:rPr>
      </w:pPr>
    </w:p>
    <w:p w14:paraId="4D5B78DC" w14:textId="77777777" w:rsidR="008A278E" w:rsidRDefault="008A278E" w:rsidP="00156C87">
      <w:pPr>
        <w:rPr>
          <w:rFonts w:hint="eastAsia"/>
        </w:rPr>
      </w:pPr>
    </w:p>
    <w:p w14:paraId="16AC837A" w14:textId="77777777" w:rsidR="008A278E" w:rsidRDefault="008A278E" w:rsidP="00156C87">
      <w:pPr>
        <w:rPr>
          <w:rFonts w:hint="eastAsia"/>
        </w:rPr>
      </w:pPr>
    </w:p>
    <w:p w14:paraId="7987435C" w14:textId="77777777" w:rsidR="008A278E" w:rsidRDefault="008A278E" w:rsidP="00156C87">
      <w:pPr>
        <w:rPr>
          <w:rFonts w:hint="eastAsia"/>
        </w:rPr>
      </w:pPr>
    </w:p>
    <w:p w14:paraId="30FBFBE9" w14:textId="77777777" w:rsidR="008A278E" w:rsidRDefault="008A278E" w:rsidP="00156C87">
      <w:pPr>
        <w:rPr>
          <w:rFonts w:hint="eastAsia"/>
        </w:rPr>
      </w:pPr>
    </w:p>
    <w:p w14:paraId="52CA6F79" w14:textId="77777777" w:rsidR="008A278E" w:rsidRDefault="008A278E" w:rsidP="00156C87">
      <w:pPr>
        <w:rPr>
          <w:rFonts w:hint="eastAsia"/>
        </w:rPr>
      </w:pPr>
    </w:p>
    <w:p w14:paraId="54B81819" w14:textId="77777777" w:rsidR="008A278E" w:rsidRDefault="008A278E" w:rsidP="00156C87">
      <w:pPr>
        <w:rPr>
          <w:rFonts w:hint="eastAsia"/>
        </w:rPr>
      </w:pPr>
    </w:p>
    <w:p w14:paraId="40713839" w14:textId="77777777" w:rsidR="008A278E" w:rsidRDefault="008A278E" w:rsidP="00156C87">
      <w:pPr>
        <w:rPr>
          <w:rFonts w:hint="eastAsia"/>
        </w:rPr>
      </w:pPr>
    </w:p>
    <w:p w14:paraId="12C31DA7" w14:textId="77777777" w:rsidR="008A278E" w:rsidRDefault="008A278E" w:rsidP="00156C87">
      <w:pPr>
        <w:rPr>
          <w:rFonts w:hint="eastAsia"/>
        </w:rPr>
      </w:pPr>
    </w:p>
    <w:sectPr w:rsidR="008A2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8AD2FB" w14:textId="77777777" w:rsidR="0090376B" w:rsidRDefault="0090376B" w:rsidP="00084C1B">
      <w:pPr>
        <w:rPr>
          <w:rFonts w:hint="eastAsia"/>
        </w:rPr>
      </w:pPr>
      <w:r>
        <w:separator/>
      </w:r>
    </w:p>
  </w:endnote>
  <w:endnote w:type="continuationSeparator" w:id="0">
    <w:p w14:paraId="416BE576" w14:textId="77777777" w:rsidR="0090376B" w:rsidRDefault="0090376B" w:rsidP="00084C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DFD038" w14:textId="77777777" w:rsidR="0090376B" w:rsidRDefault="0090376B" w:rsidP="00084C1B">
      <w:pPr>
        <w:rPr>
          <w:rFonts w:hint="eastAsia"/>
        </w:rPr>
      </w:pPr>
      <w:r>
        <w:separator/>
      </w:r>
    </w:p>
  </w:footnote>
  <w:footnote w:type="continuationSeparator" w:id="0">
    <w:p w14:paraId="76BF8D71" w14:textId="77777777" w:rsidR="0090376B" w:rsidRDefault="0090376B" w:rsidP="00084C1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AF277A"/>
    <w:multiLevelType w:val="multilevel"/>
    <w:tmpl w:val="55CE39A8"/>
    <w:lvl w:ilvl="0">
      <w:start w:val="1"/>
      <w:numFmt w:val="decimal"/>
      <w:lvlText w:val="%1."/>
      <w:lvlJc w:val="left"/>
      <w:pPr>
        <w:tabs>
          <w:tab w:val="num" w:pos="6030"/>
        </w:tabs>
        <w:ind w:left="6030" w:hanging="360"/>
      </w:pPr>
    </w:lvl>
    <w:lvl w:ilvl="1" w:tentative="1">
      <w:start w:val="1"/>
      <w:numFmt w:val="decimal"/>
      <w:lvlText w:val="%2."/>
      <w:lvlJc w:val="left"/>
      <w:pPr>
        <w:tabs>
          <w:tab w:val="num" w:pos="6750"/>
        </w:tabs>
        <w:ind w:left="6750" w:hanging="360"/>
      </w:pPr>
    </w:lvl>
    <w:lvl w:ilvl="2" w:tentative="1">
      <w:start w:val="1"/>
      <w:numFmt w:val="decimal"/>
      <w:lvlText w:val="%3."/>
      <w:lvlJc w:val="left"/>
      <w:pPr>
        <w:tabs>
          <w:tab w:val="num" w:pos="7470"/>
        </w:tabs>
        <w:ind w:left="7470" w:hanging="360"/>
      </w:pPr>
    </w:lvl>
    <w:lvl w:ilvl="3" w:tentative="1">
      <w:start w:val="1"/>
      <w:numFmt w:val="decimal"/>
      <w:lvlText w:val="%4."/>
      <w:lvlJc w:val="left"/>
      <w:pPr>
        <w:tabs>
          <w:tab w:val="num" w:pos="8190"/>
        </w:tabs>
        <w:ind w:left="8190" w:hanging="360"/>
      </w:pPr>
    </w:lvl>
    <w:lvl w:ilvl="4" w:tentative="1">
      <w:start w:val="1"/>
      <w:numFmt w:val="decimal"/>
      <w:lvlText w:val="%5."/>
      <w:lvlJc w:val="left"/>
      <w:pPr>
        <w:tabs>
          <w:tab w:val="num" w:pos="8910"/>
        </w:tabs>
        <w:ind w:left="8910" w:hanging="360"/>
      </w:pPr>
    </w:lvl>
    <w:lvl w:ilvl="5" w:tentative="1">
      <w:start w:val="1"/>
      <w:numFmt w:val="decimal"/>
      <w:lvlText w:val="%6."/>
      <w:lvlJc w:val="left"/>
      <w:pPr>
        <w:tabs>
          <w:tab w:val="num" w:pos="9630"/>
        </w:tabs>
        <w:ind w:left="9630" w:hanging="360"/>
      </w:pPr>
    </w:lvl>
    <w:lvl w:ilvl="6" w:tentative="1">
      <w:start w:val="1"/>
      <w:numFmt w:val="decimal"/>
      <w:lvlText w:val="%7."/>
      <w:lvlJc w:val="left"/>
      <w:pPr>
        <w:tabs>
          <w:tab w:val="num" w:pos="10350"/>
        </w:tabs>
        <w:ind w:left="10350" w:hanging="360"/>
      </w:pPr>
    </w:lvl>
    <w:lvl w:ilvl="7" w:tentative="1">
      <w:start w:val="1"/>
      <w:numFmt w:val="decimal"/>
      <w:lvlText w:val="%8."/>
      <w:lvlJc w:val="left"/>
      <w:pPr>
        <w:tabs>
          <w:tab w:val="num" w:pos="11070"/>
        </w:tabs>
        <w:ind w:left="11070" w:hanging="360"/>
      </w:pPr>
    </w:lvl>
    <w:lvl w:ilvl="8" w:tentative="1">
      <w:start w:val="1"/>
      <w:numFmt w:val="decimal"/>
      <w:lvlText w:val="%9."/>
      <w:lvlJc w:val="left"/>
      <w:pPr>
        <w:tabs>
          <w:tab w:val="num" w:pos="11790"/>
        </w:tabs>
        <w:ind w:left="11790" w:hanging="360"/>
      </w:pPr>
    </w:lvl>
  </w:abstractNum>
  <w:num w:numId="1" w16cid:durableId="633407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6"/>
    <w:rsid w:val="0001571E"/>
    <w:rsid w:val="000444BC"/>
    <w:rsid w:val="00084C1B"/>
    <w:rsid w:val="00156C87"/>
    <w:rsid w:val="001D01EA"/>
    <w:rsid w:val="00207858"/>
    <w:rsid w:val="002628E6"/>
    <w:rsid w:val="002C327E"/>
    <w:rsid w:val="00344EF3"/>
    <w:rsid w:val="004155FF"/>
    <w:rsid w:val="004466F6"/>
    <w:rsid w:val="00472322"/>
    <w:rsid w:val="004A5815"/>
    <w:rsid w:val="004F7399"/>
    <w:rsid w:val="005252EC"/>
    <w:rsid w:val="005D5114"/>
    <w:rsid w:val="005D63D0"/>
    <w:rsid w:val="00651F81"/>
    <w:rsid w:val="006F5CC5"/>
    <w:rsid w:val="007060FA"/>
    <w:rsid w:val="008828EE"/>
    <w:rsid w:val="008A12DB"/>
    <w:rsid w:val="008A278E"/>
    <w:rsid w:val="0090376B"/>
    <w:rsid w:val="00944E51"/>
    <w:rsid w:val="009D307A"/>
    <w:rsid w:val="009F44CC"/>
    <w:rsid w:val="00A54D4A"/>
    <w:rsid w:val="00A63B3D"/>
    <w:rsid w:val="00B03E97"/>
    <w:rsid w:val="00BB70CF"/>
    <w:rsid w:val="00C055DD"/>
    <w:rsid w:val="00CA1699"/>
    <w:rsid w:val="00CA5579"/>
    <w:rsid w:val="00CB6704"/>
    <w:rsid w:val="00D0282F"/>
    <w:rsid w:val="00E7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16981"/>
  <w15:chartTrackingRefBased/>
  <w15:docId w15:val="{FC4B86C6-FCF5-4A2B-BC42-C894C773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156C8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3">
    <w:name w:val="footnote text"/>
    <w:basedOn w:val="a"/>
    <w:link w:val="a4"/>
    <w:uiPriority w:val="99"/>
    <w:unhideWhenUsed/>
    <w:rsid w:val="00156C87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4">
    <w:name w:val="脚注文本 字符"/>
    <w:basedOn w:val="a0"/>
    <w:link w:val="a3"/>
    <w:uiPriority w:val="99"/>
    <w:rsid w:val="00156C87"/>
    <w:rPr>
      <w:rFonts w:cs="Times New Roman"/>
      <w:kern w:val="0"/>
      <w:sz w:val="20"/>
      <w:szCs w:val="20"/>
      <w14:ligatures w14:val="none"/>
    </w:rPr>
  </w:style>
  <w:style w:type="character" w:styleId="a5">
    <w:name w:val="Subtle Emphasis"/>
    <w:basedOn w:val="a0"/>
    <w:uiPriority w:val="19"/>
    <w:qFormat/>
    <w:rsid w:val="00156C87"/>
    <w:rPr>
      <w:i/>
      <w:iCs/>
    </w:rPr>
  </w:style>
  <w:style w:type="table" w:styleId="-1">
    <w:name w:val="Light Shading Accent 1"/>
    <w:basedOn w:val="a1"/>
    <w:uiPriority w:val="60"/>
    <w:rsid w:val="00156C87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156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084C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84C1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84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84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DE522-0839-4C4E-8451-92C8856BC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强 赵</dc:creator>
  <cp:keywords/>
  <dc:description/>
  <cp:lastModifiedBy>永强 赵</cp:lastModifiedBy>
  <cp:revision>7</cp:revision>
  <dcterms:created xsi:type="dcterms:W3CDTF">2024-12-02T15:52:00Z</dcterms:created>
  <dcterms:modified xsi:type="dcterms:W3CDTF">2024-12-03T09:05:00Z</dcterms:modified>
</cp:coreProperties>
</file>